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8909D" w14:textId="103C5796" w:rsidR="00EF3797" w:rsidRPr="00E51970" w:rsidRDefault="00EF3797" w:rsidP="00E51970">
      <w:pPr>
        <w:widowControl/>
        <w:suppressLineNumbers/>
        <w:spacing w:line="360" w:lineRule="auto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0B4BDE">
        <w:rPr>
          <w:rFonts w:ascii="Times New Roman" w:hAnsi="Times New Roman" w:cs="Times New Roman" w:hint="eastAsia"/>
          <w:kern w:val="0"/>
          <w:sz w:val="24"/>
          <w:szCs w:val="24"/>
        </w:rPr>
        <w:t>able</w:t>
      </w:r>
      <w:proofErr w:type="spellEnd"/>
      <w:r w:rsidRPr="000B4B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D2F7E"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0B4BDE">
        <w:rPr>
          <w:rFonts w:ascii="Times New Roman" w:hAnsi="Times New Roman" w:cs="Times New Roman"/>
          <w:kern w:val="0"/>
          <w:sz w:val="24"/>
          <w:szCs w:val="24"/>
        </w:rPr>
        <w:t>.</w:t>
      </w:r>
      <w:r w:rsidR="00E51970" w:rsidRPr="00E51970">
        <w:rPr>
          <w:rFonts w:ascii="Times New Roman" w:hAnsi="Times New Roman"/>
          <w:bCs/>
          <w:szCs w:val="21"/>
        </w:rPr>
        <w:t xml:space="preserve"> </w:t>
      </w:r>
      <w:r w:rsidR="00E51970">
        <w:rPr>
          <w:rFonts w:ascii="Times New Roman" w:hAnsi="Times New Roman"/>
          <w:bCs/>
          <w:szCs w:val="21"/>
        </w:rPr>
        <w:t>Correlations between symptomatic index</w:t>
      </w:r>
      <w:r w:rsidR="00E51970">
        <w:rPr>
          <w:rFonts w:ascii="Times New Roman" w:hAnsi="Times New Roman" w:hint="eastAsia"/>
          <w:bCs/>
          <w:szCs w:val="21"/>
        </w:rPr>
        <w:t xml:space="preserve"> </w:t>
      </w:r>
      <w:r w:rsidR="00E51970">
        <w:rPr>
          <w:rFonts w:ascii="Times New Roman" w:hAnsi="Times New Roman"/>
          <w:bCs/>
          <w:szCs w:val="21"/>
        </w:rPr>
        <w:t xml:space="preserve">and </w:t>
      </w:r>
      <w:r w:rsidR="00E51970">
        <w:rPr>
          <w:rFonts w:ascii="Times New Roman" w:hAnsi="Times New Roman"/>
          <w:szCs w:val="21"/>
        </w:rPr>
        <w:t xml:space="preserve">n-3 PUFAs </w:t>
      </w:r>
      <w:r w:rsidR="00E51970">
        <w:rPr>
          <w:rFonts w:ascii="Times New Roman" w:hAnsi="Times New Roman"/>
          <w:bCs/>
          <w:szCs w:val="21"/>
        </w:rPr>
        <w:t xml:space="preserve">levels in </w:t>
      </w:r>
      <w:r w:rsidR="00E51970">
        <w:rPr>
          <w:rFonts w:ascii="Times New Roman" w:hAnsi="Times New Roman"/>
          <w:szCs w:val="21"/>
        </w:rPr>
        <w:t>patients with first-diagnosed drug-naïve depression.</w:t>
      </w:r>
    </w:p>
    <w:tbl>
      <w:tblPr>
        <w:tblW w:w="323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9"/>
        <w:gridCol w:w="1979"/>
        <w:gridCol w:w="477"/>
        <w:gridCol w:w="2281"/>
        <w:gridCol w:w="222"/>
        <w:gridCol w:w="2091"/>
      </w:tblGrid>
      <w:tr w:rsidR="00EF3797" w:rsidRPr="00FB59A0" w14:paraId="6FC897C7" w14:textId="77777777" w:rsidTr="009D1BAB">
        <w:trPr>
          <w:trHeight w:val="317"/>
        </w:trPr>
        <w:tc>
          <w:tcPr>
            <w:tcW w:w="1096" w:type="pct"/>
            <w:shd w:val="clear" w:color="auto" w:fill="auto"/>
            <w:noWrap/>
            <w:vAlign w:val="bottom"/>
          </w:tcPr>
          <w:p w14:paraId="42CCE823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904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24EDF" w14:textId="77777777" w:rsidR="00EF3797" w:rsidRPr="00AC02EE" w:rsidRDefault="00EF3797" w:rsidP="00EF379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hAnsi="Times New Roman"/>
                <w:bCs/>
                <w:szCs w:val="21"/>
              </w:rPr>
              <w:t>n-3 PUFAs levels</w:t>
            </w: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(r)</w:t>
            </w:r>
          </w:p>
        </w:tc>
      </w:tr>
      <w:tr w:rsidR="00EF3797" w:rsidRPr="00FB59A0" w14:paraId="0DB28FB8" w14:textId="77777777" w:rsidTr="009D1BAB">
        <w:trPr>
          <w:trHeight w:val="317"/>
        </w:trPr>
        <w:tc>
          <w:tcPr>
            <w:tcW w:w="10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73942B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81E98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DHA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A997E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F3C4F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PA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96BC2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7A8C7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otal n-3 PUFAs</w:t>
            </w:r>
          </w:p>
        </w:tc>
      </w:tr>
      <w:tr w:rsidR="00EF3797" w:rsidRPr="00FB59A0" w14:paraId="226D2992" w14:textId="77777777" w:rsidTr="009D1BAB">
        <w:trPr>
          <w:trHeight w:val="317"/>
        </w:trPr>
        <w:tc>
          <w:tcPr>
            <w:tcW w:w="109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6404CE1" w14:textId="77777777" w:rsidR="00EF3797" w:rsidRPr="000E4CCF" w:rsidRDefault="00EF3797" w:rsidP="00EF3797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 w:rsidRPr="000E4CCF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Cs w:val="21"/>
              </w:rPr>
              <w:t>B</w:t>
            </w:r>
            <w:r w:rsidRPr="000E4CCF"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aseline</w:t>
            </w:r>
          </w:p>
        </w:tc>
        <w:tc>
          <w:tcPr>
            <w:tcW w:w="10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D20EB5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8B0DB9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9A2F1F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0EABF3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E77480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EF3797" w:rsidRPr="00FB59A0" w14:paraId="7B5C7F2A" w14:textId="77777777" w:rsidTr="009D1BAB">
        <w:trPr>
          <w:trHeight w:val="317"/>
        </w:trPr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E07C10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AMA</w:t>
            </w:r>
          </w:p>
        </w:tc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44A3A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21(0.073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079CB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6D6213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1(0.930)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83A29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C06C4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131(0.225)</w:t>
            </w:r>
          </w:p>
        </w:tc>
      </w:tr>
      <w:tr w:rsidR="00EF3797" w:rsidRPr="00FB59A0" w14:paraId="2E88878D" w14:textId="77777777" w:rsidTr="009D1BAB">
        <w:trPr>
          <w:trHeight w:val="317"/>
        </w:trPr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877907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AS</w:t>
            </w:r>
          </w:p>
        </w:tc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AC44E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01(0.104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89B81C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8C07F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50(0.692)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D9610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2BA0E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91(0.398)</w:t>
            </w:r>
          </w:p>
        </w:tc>
      </w:tr>
      <w:tr w:rsidR="00EF3797" w:rsidRPr="00FB59A0" w14:paraId="7ACCDC27" w14:textId="77777777" w:rsidTr="009D1BAB">
        <w:trPr>
          <w:trHeight w:val="317"/>
        </w:trPr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C4E53E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AMD</w:t>
            </w:r>
          </w:p>
        </w:tc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B5E22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72(0.562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6F354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1A11A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03(0.409)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E3624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FD8CB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96(0.441)</w:t>
            </w:r>
          </w:p>
        </w:tc>
      </w:tr>
      <w:tr w:rsidR="00EF3797" w:rsidRPr="00FB59A0" w14:paraId="1E052327" w14:textId="77777777" w:rsidTr="009D1BAB">
        <w:trPr>
          <w:trHeight w:val="317"/>
        </w:trPr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26C067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DI</w:t>
            </w:r>
          </w:p>
        </w:tc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FE931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04 (0.975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1B200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6827E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22 (0.335)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8E31B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D59A7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3(0.919)</w:t>
            </w:r>
          </w:p>
        </w:tc>
      </w:tr>
      <w:tr w:rsidR="00EF3797" w:rsidRPr="00FB59A0" w14:paraId="28E030E9" w14:textId="77777777" w:rsidTr="009D1BAB">
        <w:trPr>
          <w:trHeight w:val="303"/>
        </w:trPr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224D95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Cs w:val="21"/>
              </w:rPr>
              <w:t>Week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0732BC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321577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6E2E6E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F7EE48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7CFC19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EF3797" w:rsidRPr="00FB59A0" w14:paraId="09E52CD3" w14:textId="77777777" w:rsidTr="009D1BAB">
        <w:trPr>
          <w:trHeight w:val="303"/>
        </w:trPr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C12ECA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AMA</w:t>
            </w:r>
          </w:p>
        </w:tc>
        <w:tc>
          <w:tcPr>
            <w:tcW w:w="10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CD48B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98(0.492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2DE8B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052B1" w14:textId="77777777" w:rsidR="00EF3797" w:rsidRPr="00B17570" w:rsidRDefault="00EF3797" w:rsidP="00EF37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0.085(0.558)</w:t>
            </w:r>
          </w:p>
        </w:tc>
        <w:tc>
          <w:tcPr>
            <w:tcW w:w="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0FBC3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728CE" w14:textId="77777777" w:rsidR="00EF3797" w:rsidRPr="00B17570" w:rsidRDefault="00EF3797" w:rsidP="00EF37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</w:rPr>
              <w:t>.195(0.166)</w:t>
            </w:r>
          </w:p>
        </w:tc>
      </w:tr>
      <w:tr w:rsidR="00EF3797" w:rsidRPr="00FB59A0" w14:paraId="40F9DDFA" w14:textId="77777777" w:rsidTr="009D1BAB">
        <w:trPr>
          <w:trHeight w:val="95"/>
        </w:trPr>
        <w:tc>
          <w:tcPr>
            <w:tcW w:w="109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7F540CB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AS</w:t>
            </w:r>
          </w:p>
        </w:tc>
        <w:tc>
          <w:tcPr>
            <w:tcW w:w="109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C370AE" w14:textId="77777777" w:rsidR="00EF3797" w:rsidRPr="00B17570" w:rsidRDefault="00EF3797" w:rsidP="00EF37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0.038(0.790)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C6A140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6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24C627" w14:textId="77777777" w:rsidR="00EF3797" w:rsidRPr="00B17570" w:rsidRDefault="00EF3797" w:rsidP="00EF37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</w:rPr>
              <w:t>.011(0.936)</w:t>
            </w:r>
          </w:p>
        </w:tc>
        <w:tc>
          <w:tcPr>
            <w:tcW w:w="1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2D29EF5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5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290035" w14:textId="77777777" w:rsidR="00EF3797" w:rsidRPr="00B17570" w:rsidRDefault="00EF3797" w:rsidP="00EF37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</w:rPr>
              <w:t>.031(0.827)</w:t>
            </w:r>
          </w:p>
        </w:tc>
      </w:tr>
      <w:tr w:rsidR="00EF3797" w:rsidRPr="00FB59A0" w14:paraId="069D3728" w14:textId="77777777" w:rsidTr="009D1BAB">
        <w:trPr>
          <w:trHeight w:val="303"/>
        </w:trPr>
        <w:tc>
          <w:tcPr>
            <w:tcW w:w="1096" w:type="pct"/>
            <w:shd w:val="clear" w:color="auto" w:fill="auto"/>
            <w:noWrap/>
            <w:vAlign w:val="bottom"/>
          </w:tcPr>
          <w:p w14:paraId="4CC588E0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AMD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5120D709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124(0.392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3E6500E" w14:textId="77777777" w:rsidR="00EF3797" w:rsidRPr="00B17570" w:rsidRDefault="00EF3797" w:rsidP="00EF37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659A167B" w14:textId="77777777" w:rsidR="00EF3797" w:rsidRPr="00B17570" w:rsidRDefault="00EF3797" w:rsidP="00EF37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101(0.489)</w:t>
            </w:r>
          </w:p>
        </w:tc>
        <w:tc>
          <w:tcPr>
            <w:tcW w:w="123" w:type="pct"/>
            <w:shd w:val="clear" w:color="auto" w:fill="auto"/>
            <w:noWrap/>
            <w:vAlign w:val="center"/>
          </w:tcPr>
          <w:p w14:paraId="635D4E03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0D86C76C" w14:textId="77777777" w:rsidR="00EF3797" w:rsidRPr="00B17570" w:rsidRDefault="00EF3797" w:rsidP="00EF37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kern w:val="0"/>
                <w:szCs w:val="21"/>
              </w:rPr>
              <w:t>.092(0.517)</w:t>
            </w:r>
          </w:p>
        </w:tc>
      </w:tr>
      <w:tr w:rsidR="00EF3797" w:rsidRPr="00FB59A0" w14:paraId="77DFB1E6" w14:textId="77777777" w:rsidTr="009D1BAB">
        <w:trPr>
          <w:trHeight w:val="303"/>
        </w:trPr>
        <w:tc>
          <w:tcPr>
            <w:tcW w:w="1096" w:type="pct"/>
            <w:shd w:val="clear" w:color="auto" w:fill="auto"/>
            <w:noWrap/>
            <w:vAlign w:val="bottom"/>
          </w:tcPr>
          <w:p w14:paraId="5859A07E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DI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016EED00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68(0.623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786C9B5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28F4DAC8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106(0.450)</w:t>
            </w:r>
          </w:p>
        </w:tc>
        <w:tc>
          <w:tcPr>
            <w:tcW w:w="123" w:type="pct"/>
            <w:shd w:val="clear" w:color="auto" w:fill="auto"/>
            <w:noWrap/>
            <w:vAlign w:val="center"/>
          </w:tcPr>
          <w:p w14:paraId="5479E835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63CE2EA1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21(0.883)</w:t>
            </w:r>
          </w:p>
        </w:tc>
      </w:tr>
      <w:tr w:rsidR="00EF3797" w:rsidRPr="00FB59A0" w14:paraId="33A96C7B" w14:textId="77777777" w:rsidTr="009D1BAB">
        <w:trPr>
          <w:trHeight w:val="303"/>
        </w:trPr>
        <w:tc>
          <w:tcPr>
            <w:tcW w:w="1096" w:type="pct"/>
            <w:shd w:val="clear" w:color="auto" w:fill="auto"/>
            <w:noWrap/>
            <w:vAlign w:val="bottom"/>
          </w:tcPr>
          <w:p w14:paraId="5BB8B578" w14:textId="77777777" w:rsidR="00EF3797" w:rsidRPr="00AC02EE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Cs w:val="21"/>
              </w:rPr>
              <w:t>Week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5816B29B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9CEC15E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0BDD23EB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shd w:val="clear" w:color="auto" w:fill="auto"/>
            <w:noWrap/>
            <w:vAlign w:val="center"/>
          </w:tcPr>
          <w:p w14:paraId="3DB7B015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4AEAFAEE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EF3797" w:rsidRPr="00FB59A0" w14:paraId="1E15F60A" w14:textId="77777777" w:rsidTr="009D1BAB">
        <w:trPr>
          <w:trHeight w:val="303"/>
        </w:trPr>
        <w:tc>
          <w:tcPr>
            <w:tcW w:w="1096" w:type="pct"/>
            <w:shd w:val="clear" w:color="auto" w:fill="auto"/>
            <w:noWrap/>
            <w:vAlign w:val="bottom"/>
          </w:tcPr>
          <w:p w14:paraId="05B3735E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AMA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505D97F7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233(0.177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19BCF20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4165C3C9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3(0.941)</w:t>
            </w:r>
          </w:p>
        </w:tc>
        <w:tc>
          <w:tcPr>
            <w:tcW w:w="123" w:type="pct"/>
            <w:shd w:val="clear" w:color="auto" w:fill="auto"/>
            <w:noWrap/>
            <w:vAlign w:val="center"/>
          </w:tcPr>
          <w:p w14:paraId="7814C298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4F7A337C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217(0.203)</w:t>
            </w:r>
          </w:p>
        </w:tc>
      </w:tr>
      <w:tr w:rsidR="00EF3797" w:rsidRPr="00FB59A0" w14:paraId="01D66048" w14:textId="77777777" w:rsidTr="009D1BAB">
        <w:trPr>
          <w:trHeight w:val="303"/>
        </w:trPr>
        <w:tc>
          <w:tcPr>
            <w:tcW w:w="1096" w:type="pct"/>
            <w:shd w:val="clear" w:color="auto" w:fill="auto"/>
            <w:noWrap/>
            <w:vAlign w:val="bottom"/>
          </w:tcPr>
          <w:p w14:paraId="4B8C96E1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AS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6B8506E2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14(0.937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9660170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095210EA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42(0.809)</w:t>
            </w:r>
          </w:p>
        </w:tc>
        <w:tc>
          <w:tcPr>
            <w:tcW w:w="123" w:type="pct"/>
            <w:shd w:val="clear" w:color="auto" w:fill="auto"/>
            <w:noWrap/>
            <w:vAlign w:val="center"/>
          </w:tcPr>
          <w:p w14:paraId="2C5F91B6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6965CF80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21(0.903)</w:t>
            </w:r>
          </w:p>
        </w:tc>
      </w:tr>
      <w:tr w:rsidR="00EF3797" w:rsidRPr="00FB59A0" w14:paraId="37652DFD" w14:textId="77777777" w:rsidTr="009D1BAB">
        <w:trPr>
          <w:trHeight w:val="303"/>
        </w:trPr>
        <w:tc>
          <w:tcPr>
            <w:tcW w:w="1096" w:type="pct"/>
            <w:shd w:val="clear" w:color="auto" w:fill="auto"/>
            <w:noWrap/>
            <w:vAlign w:val="bottom"/>
          </w:tcPr>
          <w:p w14:paraId="18386A86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AMD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475B4B48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96(0.583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463E745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57ABFAF0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73(0.321)</w:t>
            </w:r>
          </w:p>
        </w:tc>
        <w:tc>
          <w:tcPr>
            <w:tcW w:w="123" w:type="pct"/>
            <w:shd w:val="clear" w:color="auto" w:fill="auto"/>
            <w:noWrap/>
            <w:vAlign w:val="center"/>
          </w:tcPr>
          <w:p w14:paraId="7BC69DDA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0DA2BE24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53(0.757)</w:t>
            </w:r>
          </w:p>
        </w:tc>
      </w:tr>
      <w:tr w:rsidR="00EF3797" w:rsidRPr="00FB59A0" w14:paraId="0546A74B" w14:textId="77777777" w:rsidTr="009D1BAB">
        <w:trPr>
          <w:trHeight w:val="303"/>
        </w:trPr>
        <w:tc>
          <w:tcPr>
            <w:tcW w:w="1096" w:type="pct"/>
            <w:shd w:val="clear" w:color="auto" w:fill="auto"/>
            <w:noWrap/>
            <w:vAlign w:val="bottom"/>
          </w:tcPr>
          <w:p w14:paraId="3FA2249E" w14:textId="77777777" w:rsidR="00EF3797" w:rsidRPr="00AC02EE" w:rsidRDefault="00EF3797" w:rsidP="00EF3797">
            <w:pPr>
              <w:widowControl/>
              <w:ind w:firstLineChars="100" w:firstLine="21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AC02E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DI</w:t>
            </w:r>
          </w:p>
        </w:tc>
        <w:tc>
          <w:tcPr>
            <w:tcW w:w="1096" w:type="pct"/>
            <w:shd w:val="clear" w:color="auto" w:fill="auto"/>
            <w:noWrap/>
            <w:vAlign w:val="center"/>
          </w:tcPr>
          <w:p w14:paraId="4A6395D8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94(0.592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9784E24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</w:tcPr>
          <w:p w14:paraId="475AB0A4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42(0.812)</w:t>
            </w:r>
          </w:p>
        </w:tc>
        <w:tc>
          <w:tcPr>
            <w:tcW w:w="123" w:type="pct"/>
            <w:shd w:val="clear" w:color="auto" w:fill="auto"/>
            <w:noWrap/>
            <w:vAlign w:val="center"/>
          </w:tcPr>
          <w:p w14:paraId="7D375D30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4FFF03EE" w14:textId="77777777" w:rsidR="00EF3797" w:rsidRPr="00B17570" w:rsidRDefault="00EF3797" w:rsidP="00EF3797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83(0.631)</w:t>
            </w:r>
          </w:p>
        </w:tc>
      </w:tr>
    </w:tbl>
    <w:p w14:paraId="028C95F5" w14:textId="068545CE" w:rsidR="00EF3797" w:rsidRPr="000F2E50" w:rsidRDefault="00EF3797" w:rsidP="00EF379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n-3 PUFAs, Omega-3 polyunsaturated fatty acids</w:t>
      </w:r>
      <w:r>
        <w:rPr>
          <w:rFonts w:ascii="Times New Roman" w:hAnsi="Times New Roman"/>
          <w:szCs w:val="21"/>
        </w:rPr>
        <w:t>;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DHA, docosahexaenoic acid; EPA, </w:t>
      </w:r>
      <w:proofErr w:type="spellStart"/>
      <w:r>
        <w:rPr>
          <w:rFonts w:ascii="Times New Roman" w:hAnsi="Times New Roman"/>
          <w:kern w:val="0"/>
          <w:szCs w:val="21"/>
        </w:rPr>
        <w:t>eicosapentaenoic</w:t>
      </w:r>
      <w:proofErr w:type="spellEnd"/>
      <w:r>
        <w:rPr>
          <w:rFonts w:ascii="Times New Roman" w:hAnsi="Times New Roman"/>
          <w:kern w:val="0"/>
          <w:szCs w:val="21"/>
        </w:rPr>
        <w:t xml:space="preserve"> acid; </w:t>
      </w:r>
      <w:r w:rsidR="006A307B">
        <w:rPr>
          <w:rFonts w:ascii="Times New Roman" w:hAnsi="Times New Roman"/>
          <w:szCs w:val="21"/>
        </w:rPr>
        <w:t xml:space="preserve">HAMA, Hamilton anxiety scale; SAS, Self-rating Anxiety Scale; </w:t>
      </w:r>
      <w:r>
        <w:rPr>
          <w:rFonts w:ascii="Times New Roman" w:hAnsi="Times New Roman"/>
          <w:szCs w:val="21"/>
        </w:rPr>
        <w:t xml:space="preserve">HAMD, Hamilton Depression Scale; </w:t>
      </w:r>
      <w:r>
        <w:rPr>
          <w:rFonts w:ascii="Times New Roman" w:hAnsi="Times New Roman"/>
          <w:kern w:val="0"/>
          <w:szCs w:val="21"/>
        </w:rPr>
        <w:t>BDI, Beck Depression Inventory.</w:t>
      </w:r>
    </w:p>
    <w:p w14:paraId="2A18E342" w14:textId="4450D7E9" w:rsidR="00EF3797" w:rsidRDefault="00EF379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05F3FE43" w14:textId="63C14995" w:rsidR="006B09A2" w:rsidRPr="00E17565" w:rsidRDefault="00873E7E" w:rsidP="00E1756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e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="000B4BDE" w:rsidRPr="000B4BDE">
        <w:rPr>
          <w:rFonts w:ascii="Times New Roman" w:hAnsi="Times New Roman" w:cs="Times New Roman" w:hint="eastAsia"/>
          <w:kern w:val="0"/>
          <w:sz w:val="24"/>
          <w:szCs w:val="24"/>
        </w:rPr>
        <w:t>able</w:t>
      </w:r>
      <w:proofErr w:type="spellEnd"/>
      <w:r w:rsidR="000B4BDE" w:rsidRPr="000B4B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D2F7E">
        <w:rPr>
          <w:rFonts w:ascii="Times New Roman" w:hAnsi="Times New Roman" w:cs="Times New Roman"/>
          <w:kern w:val="0"/>
          <w:sz w:val="24"/>
          <w:szCs w:val="24"/>
        </w:rPr>
        <w:t>2</w:t>
      </w:r>
      <w:r w:rsidR="000B4BDE" w:rsidRPr="000B4BDE">
        <w:rPr>
          <w:rFonts w:ascii="Times New Roman" w:hAnsi="Times New Roman" w:cs="Times New Roman"/>
          <w:kern w:val="0"/>
          <w:sz w:val="24"/>
          <w:szCs w:val="24"/>
        </w:rPr>
        <w:t>.</w:t>
      </w:r>
      <w:r w:rsidR="000B4B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B09A2" w:rsidRPr="00480721">
        <w:rPr>
          <w:rFonts w:ascii="Times New Roman" w:hAnsi="Times New Roman" w:cs="Times New Roman"/>
          <w:sz w:val="24"/>
          <w:szCs w:val="24"/>
        </w:rPr>
        <w:t xml:space="preserve">The </w:t>
      </w:r>
      <w:r w:rsidR="006B09A2" w:rsidRPr="00480721">
        <w:rPr>
          <w:rFonts w:ascii="Times New Roman" w:hAnsi="Times New Roman" w:cs="Times New Roman"/>
          <w:kern w:val="0"/>
          <w:sz w:val="24"/>
          <w:szCs w:val="24"/>
        </w:rPr>
        <w:t>ROC curve</w:t>
      </w:r>
      <w:r w:rsidR="006B09A2" w:rsidRPr="00480721">
        <w:rPr>
          <w:rFonts w:ascii="Times New Roman" w:hAnsi="Times New Roman" w:cs="Times New Roman"/>
          <w:sz w:val="24"/>
          <w:szCs w:val="24"/>
        </w:rPr>
        <w:t xml:space="preserve"> of CTQ for the prognosis of patients with depression</w:t>
      </w:r>
      <w:r w:rsidR="006B09A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59"/>
        <w:gridCol w:w="2322"/>
        <w:gridCol w:w="1938"/>
        <w:gridCol w:w="893"/>
        <w:gridCol w:w="1231"/>
        <w:gridCol w:w="870"/>
        <w:gridCol w:w="1150"/>
        <w:gridCol w:w="1150"/>
        <w:gridCol w:w="1325"/>
      </w:tblGrid>
      <w:tr w:rsidR="00143835" w14:paraId="2075A970" w14:textId="77777777" w:rsidTr="00FE0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C0793B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9BB138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rea under ROC cur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8E8C41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tandard devi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4B65F1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36C02C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5% C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B34FF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ut-of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0F1E61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A0D47C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A88782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-Specificity</w:t>
            </w:r>
          </w:p>
        </w:tc>
      </w:tr>
      <w:tr w:rsidR="00143835" w14:paraId="2DC1777F" w14:textId="77777777" w:rsidTr="00FE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F1F58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HAM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65B6C1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20DB1C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82A89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89DC5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D75771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424F5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EB56F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72F8D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3835" w14:paraId="5DF70E73" w14:textId="77777777" w:rsidTr="00FE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1214B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Total effect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242B8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65F3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EA62D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A023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3A0B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A6BA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1666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12FE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3835" w14:paraId="674F8D37" w14:textId="77777777" w:rsidTr="00FE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23CB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F809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4C10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CF3EA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64CD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47-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0DF4F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7ACDE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3985D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02CB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38</w:t>
            </w:r>
          </w:p>
        </w:tc>
      </w:tr>
      <w:tr w:rsidR="00143835" w14:paraId="5F338270" w14:textId="77777777" w:rsidTr="00FE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E96E0A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1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2F6787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A35D1D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80EC8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BE23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84-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41ACAC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A1CC7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EAD0D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18C6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750</w:t>
            </w:r>
          </w:p>
        </w:tc>
      </w:tr>
      <w:tr w:rsidR="00143835" w14:paraId="76B9B6A2" w14:textId="77777777" w:rsidTr="00FE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FDFAC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n-3 PU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4B34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EBD47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02AC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4FF6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73C0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7C7EA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D4C3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310D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3835" w14:paraId="1700169E" w14:textId="77777777" w:rsidTr="00FE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A05D6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2C6907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C5E9E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A9A1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E5F1C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16-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8D9B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663A7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9F3D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BF70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760</w:t>
            </w:r>
          </w:p>
        </w:tc>
      </w:tr>
      <w:tr w:rsidR="00143835" w14:paraId="6723B178" w14:textId="77777777" w:rsidTr="00FE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706DC8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1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308F4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6BB1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734E3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8BB7E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73-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A9CF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4823A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04C47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F1B118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67</w:t>
            </w:r>
          </w:p>
        </w:tc>
      </w:tr>
      <w:tr w:rsidR="00143835" w14:paraId="17A7A6E4" w14:textId="77777777" w:rsidTr="00FE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C3AE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DC3B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9CB4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8121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A2E0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5B01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2516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ABD5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E2D9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3835" w14:paraId="3F757B60" w14:textId="77777777" w:rsidTr="00FE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BA32AD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36D30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A14D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0DAA5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D5EBD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05-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38784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A891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192C2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F283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45</w:t>
            </w:r>
          </w:p>
        </w:tc>
      </w:tr>
      <w:tr w:rsidR="00143835" w14:paraId="58D52F12" w14:textId="77777777" w:rsidTr="00FE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0AE5B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1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1BA77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5A34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86BDF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32129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83-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FFA8E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FFB0C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CF291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29AB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67</w:t>
            </w:r>
          </w:p>
        </w:tc>
      </w:tr>
      <w:tr w:rsidR="00143835" w14:paraId="209B70BB" w14:textId="77777777" w:rsidTr="00FE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7BBD47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H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90A4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D576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F2167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1201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A057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0E65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1B3A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701C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3835" w14:paraId="13AEA19A" w14:textId="77777777" w:rsidTr="00FE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40761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E7CF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CBCD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5451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7898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3A62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B1E0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B10C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EE11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3835" w14:paraId="4B68B4D6" w14:textId="77777777" w:rsidTr="00FE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A4DCA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 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704B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DB601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C1B0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B6C7F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93-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3484C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994A1A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C8DA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93211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76</w:t>
            </w:r>
          </w:p>
        </w:tc>
      </w:tr>
      <w:tr w:rsidR="00143835" w14:paraId="44DE3416" w14:textId="77777777" w:rsidTr="00FE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EE54F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 1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ECF7D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AAD1F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6C02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47ACC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01-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C491A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4D392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9534E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C39B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77</w:t>
            </w:r>
          </w:p>
        </w:tc>
      </w:tr>
      <w:tr w:rsidR="00143835" w14:paraId="77A57160" w14:textId="77777777" w:rsidTr="00FE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810257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n-3 PU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38EFC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1290C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0807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DE7B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E58A1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ADE78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5947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D37E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3835" w14:paraId="5A68201B" w14:textId="77777777" w:rsidTr="00FE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B6A6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lastRenderedPageBreak/>
              <w:t xml:space="preserve">        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D0AD7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5C0C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0A67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BF3B3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06-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4E620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12715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93F50C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2C954A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42</w:t>
            </w:r>
          </w:p>
        </w:tc>
      </w:tr>
      <w:tr w:rsidR="00143835" w14:paraId="657FEC0B" w14:textId="77777777" w:rsidTr="00FE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49F0C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 1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76772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C5432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DBC9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28674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20-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1030F7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3369D2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5AF4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012F4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82</w:t>
            </w:r>
          </w:p>
        </w:tc>
      </w:tr>
      <w:tr w:rsidR="00143835" w14:paraId="64D41311" w14:textId="77777777" w:rsidTr="00FE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F4AB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358AD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DD636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FCEF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516BA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5D4C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0D62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3387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9A82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43835" w14:paraId="58C0D9F9" w14:textId="77777777" w:rsidTr="00FE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C508A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 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A7E0C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2269E0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44963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3554E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26-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C7A4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5D14E5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F77A1F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4C471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56</w:t>
            </w:r>
          </w:p>
        </w:tc>
      </w:tr>
      <w:tr w:rsidR="00143835" w14:paraId="179B9E3B" w14:textId="77777777" w:rsidTr="00FE0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7704C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 1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FEAED7" w14:textId="77777777" w:rsidR="00143835" w:rsidRPr="00E65ED0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/>
                <w:b/>
                <w:kern w:val="0"/>
                <w:szCs w:val="21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864DA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5D56C3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D623B9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18-0.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25427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742D17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F2C558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89695B" w14:textId="77777777" w:rsidR="00143835" w:rsidRDefault="00143835" w:rsidP="00FE0E46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00</w:t>
            </w:r>
          </w:p>
        </w:tc>
      </w:tr>
    </w:tbl>
    <w:p w14:paraId="72AD33D1" w14:textId="5827B37C" w:rsidR="009D1BAB" w:rsidRDefault="009D1BAB" w:rsidP="006B09A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61D760A" w14:textId="77777777" w:rsidR="009D1BAB" w:rsidRDefault="009D1BAB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366F7DF" w14:textId="310BAF31" w:rsidR="006B09A2" w:rsidRDefault="00873E7E" w:rsidP="006B09A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e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="006B09A2">
        <w:rPr>
          <w:rFonts w:ascii="Times New Roman" w:hAnsi="Times New Roman" w:cs="Times New Roman"/>
          <w:kern w:val="0"/>
          <w:sz w:val="24"/>
          <w:szCs w:val="24"/>
        </w:rPr>
        <w:t>able</w:t>
      </w:r>
      <w:proofErr w:type="spellEnd"/>
      <w:r w:rsidR="006B09A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D2F7E">
        <w:rPr>
          <w:rFonts w:ascii="Times New Roman" w:hAnsi="Times New Roman" w:cs="Times New Roman"/>
          <w:kern w:val="0"/>
          <w:sz w:val="24"/>
          <w:szCs w:val="24"/>
        </w:rPr>
        <w:t>3</w:t>
      </w:r>
      <w:r w:rsidR="006B09A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B09A2" w:rsidRPr="00480721">
        <w:rPr>
          <w:rFonts w:ascii="Times New Roman" w:hAnsi="Times New Roman" w:cs="Times New Roman"/>
          <w:sz w:val="24"/>
          <w:szCs w:val="24"/>
        </w:rPr>
        <w:t xml:space="preserve">The </w:t>
      </w:r>
      <w:r w:rsidR="006B09A2" w:rsidRPr="00480721">
        <w:rPr>
          <w:rFonts w:ascii="Times New Roman" w:hAnsi="Times New Roman" w:cs="Times New Roman"/>
          <w:kern w:val="0"/>
          <w:sz w:val="24"/>
          <w:szCs w:val="24"/>
        </w:rPr>
        <w:t>ROC curve</w:t>
      </w:r>
      <w:r w:rsidR="006B09A2" w:rsidRPr="00480721">
        <w:rPr>
          <w:rFonts w:ascii="Times New Roman" w:hAnsi="Times New Roman" w:cs="Times New Roman"/>
          <w:sz w:val="24"/>
          <w:szCs w:val="24"/>
        </w:rPr>
        <w:t xml:space="preserve"> of </w:t>
      </w:r>
      <w:r w:rsidR="006B09A2">
        <w:rPr>
          <w:rFonts w:ascii="Times New Roman" w:hAnsi="Times New Roman" w:cs="Times New Roman"/>
          <w:sz w:val="24"/>
          <w:szCs w:val="24"/>
        </w:rPr>
        <w:t>SSRS</w:t>
      </w:r>
      <w:r w:rsidR="006B09A2" w:rsidRPr="00480721">
        <w:rPr>
          <w:rFonts w:ascii="Times New Roman" w:hAnsi="Times New Roman" w:cs="Times New Roman"/>
          <w:sz w:val="24"/>
          <w:szCs w:val="24"/>
        </w:rPr>
        <w:t xml:space="preserve"> for the prognosis of patients with depression</w:t>
      </w:r>
      <w:r w:rsidR="006B09A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59"/>
        <w:gridCol w:w="2322"/>
        <w:gridCol w:w="1938"/>
        <w:gridCol w:w="893"/>
        <w:gridCol w:w="1231"/>
        <w:gridCol w:w="870"/>
        <w:gridCol w:w="1150"/>
        <w:gridCol w:w="1150"/>
        <w:gridCol w:w="1325"/>
      </w:tblGrid>
      <w:tr w:rsidR="009D1BAB" w:rsidRPr="00A21E50" w14:paraId="74C8C6F7" w14:textId="77777777" w:rsidTr="00EF3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0402444" w14:textId="5817915B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1E50">
              <w:rPr>
                <w:rFonts w:ascii="Times New Roman" w:hAnsi="Times New Roman" w:cs="Times New Roman" w:hint="eastAsia"/>
                <w:kern w:val="0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7BC2117" w14:textId="2578C38D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ea under ROC curv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74E47C6" w14:textId="0FCB2002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andard devi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124374B" w14:textId="1BDDE610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56A1335" w14:textId="7D067FE5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% C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16FC5B9" w14:textId="363AEEF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t-of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8013283" w14:textId="67C1300D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nsitiv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0FB7913" w14:textId="0BD4905D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ecific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A608B32" w14:textId="10871EE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Specificity</w:t>
            </w:r>
          </w:p>
        </w:tc>
      </w:tr>
      <w:tr w:rsidR="009D1BAB" w:rsidRPr="00A21E50" w14:paraId="50E56360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</w:tcPr>
          <w:p w14:paraId="5585FA2D" w14:textId="79811A23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H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AM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FDB6159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E32545E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BDB8D77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0CED6AF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A0EEA37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93C1660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13324E9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21BD5CA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:rsidRPr="00A21E50" w14:paraId="3E608BBE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B222E2C" w14:textId="3F975B85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Total effect</w:t>
            </w: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20EB9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0BA6A7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5072C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0E6CC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D2E258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239B0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BE82F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F72558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:rsidRPr="00A21E50" w14:paraId="0604BA21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8DDCBA5" w14:textId="63385C25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DA47B2" w14:textId="5349A4D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D2778" w14:textId="2B46484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DFFC16" w14:textId="1A57AEC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6BB7F" w14:textId="72AB80ED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77-0.7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E3D95F" w14:textId="536407B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6CA03" w14:textId="05DD576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086EB" w14:textId="69DFD15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4B732" w14:textId="12EFD44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50</w:t>
            </w:r>
          </w:p>
        </w:tc>
      </w:tr>
      <w:tr w:rsidR="009D1BAB" w:rsidRPr="00A21E50" w14:paraId="4B3E7205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E6549F8" w14:textId="6B262DEA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3A1F6" w14:textId="019107F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91F60" w14:textId="4EF0C7E9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58AE1" w14:textId="4C41EA52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1DADE2" w14:textId="4D1B2D3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96-0.7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49043" w14:textId="70E94FED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F6063" w14:textId="05A1A46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18E27" w14:textId="6AE2AC8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97665B" w14:textId="5206D6BA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50</w:t>
            </w:r>
          </w:p>
        </w:tc>
      </w:tr>
      <w:tr w:rsidR="009D1BAB" w:rsidRPr="00A21E50" w14:paraId="32A07E34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5A9162A" w14:textId="20C573D0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n-3 PUF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C4213A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3B6AFD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4393C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49E05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EFCE3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8467E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501D4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D3E261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:rsidRPr="00A21E50" w14:paraId="6DCC7897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21657FF" w14:textId="4BB8D749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3AB9F0" w14:textId="5079B65E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C0008" w14:textId="480D387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A168F" w14:textId="1B5EC37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05C44" w14:textId="6A46DD0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91-0.8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08155" w14:textId="2EFA227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E71A0" w14:textId="714E6AF2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9AF22" w14:textId="3C07C879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0AB67" w14:textId="295E24A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40</w:t>
            </w:r>
          </w:p>
        </w:tc>
      </w:tr>
      <w:tr w:rsidR="009D1BAB" w:rsidRPr="00A21E50" w14:paraId="71E69BFF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83B2187" w14:textId="036F6143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822ECD" w14:textId="1E2E19DE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/>
                <w:kern w:val="0"/>
                <w:szCs w:val="21"/>
              </w:rPr>
              <w:t>.7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A6ADA" w14:textId="324C12FE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21B1D" w14:textId="1E5F049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7135B" w14:textId="27BFF51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30-0.9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7E7295" w14:textId="1114890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1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EA6F4" w14:textId="584BCB1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7BCE7" w14:textId="15BB109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6B0B9" w14:textId="55FE9E8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9D1BAB" w:rsidRPr="00A21E50" w14:paraId="555E3940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6FB69F7" w14:textId="3DC423EA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Placeb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1D0AF6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3A5E3B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DAF42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96F29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A764C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892BDC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46020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C89739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:rsidRPr="00A21E50" w14:paraId="114A4DA7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AC73A66" w14:textId="04277C7D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80EFA" w14:textId="0CB6B0E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3884C" w14:textId="5C656BF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0D8FF" w14:textId="443847ED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1A58D" w14:textId="3D53E612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51-0.8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8CFD0" w14:textId="6DF2270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8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9443D" w14:textId="3BEB3E9D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BC4A8" w14:textId="54701B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43B79" w14:textId="396AFB7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48</w:t>
            </w:r>
          </w:p>
        </w:tc>
      </w:tr>
      <w:tr w:rsidR="009D1BAB" w:rsidRPr="00A21E50" w14:paraId="4BF8EC03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A91B816" w14:textId="5CC17911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01B93" w14:textId="2AFDAF0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/>
                <w:kern w:val="0"/>
                <w:szCs w:val="21"/>
              </w:rPr>
              <w:t>.7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ED2B5" w14:textId="77BF141D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kern w:val="0"/>
                <w:szCs w:val="21"/>
              </w:rPr>
              <w:t>.0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650C7" w14:textId="04CFA1BE" w:rsidR="009D1BAB" w:rsidRPr="001579D8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Cs/>
                <w:iCs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>.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F5D921" w14:textId="430141E2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kern w:val="0"/>
                <w:szCs w:val="21"/>
              </w:rPr>
              <w:t>.606-0.9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7A420" w14:textId="715AFE1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030FF" w14:textId="0590DB5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E48A84" w14:textId="0F2709D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2C8AA" w14:textId="42269E0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33</w:t>
            </w:r>
          </w:p>
        </w:tc>
      </w:tr>
      <w:tr w:rsidR="009D1BAB" w14:paraId="44B46676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7830928" w14:textId="316C8E93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H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A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303BE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3836A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548DC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8E11D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30CA10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487F4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061B2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0E380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14:paraId="24A2C6C2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7CBA936" w14:textId="054E2455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Total effe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76F7C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CACFA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4F737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7CF7AF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6D468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F7FD5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57F75B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923E4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14:paraId="2FBD09E2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3AFCDA8" w14:textId="73A6A90B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715CF4" w14:textId="09C4AB3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7DBF3" w14:textId="77922D1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kern w:val="0"/>
                <w:szCs w:val="21"/>
              </w:rPr>
              <w:t>.0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DD4EB" w14:textId="58F94AC5" w:rsidR="009D1BAB" w:rsidRPr="005B2E61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Cs/>
                <w:iCs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>.0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DF478" w14:textId="60262DE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kern w:val="0"/>
                <w:szCs w:val="21"/>
              </w:rPr>
              <w:t>.478-0.8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862CD" w14:textId="3ACDC3B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C3500E" w14:textId="6EF21E5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2ED0C" w14:textId="6A00AD7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CB588" w14:textId="493D5F1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15</w:t>
            </w:r>
          </w:p>
        </w:tc>
      </w:tr>
      <w:tr w:rsidR="009D1BAB" w14:paraId="1B624437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230F706" w14:textId="287621FB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16571" w14:textId="11249EA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1D65BD" w14:textId="659FE92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kern w:val="0"/>
                <w:szCs w:val="21"/>
              </w:rPr>
              <w:t>.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4CB4A" w14:textId="067578B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kern w:val="0"/>
                <w:szCs w:val="21"/>
              </w:rPr>
              <w:t>.4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87C899" w14:textId="5878D79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kern w:val="0"/>
                <w:szCs w:val="21"/>
              </w:rPr>
              <w:t>.399-0.7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2772F1" w14:textId="4800AFB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16DD5" w14:textId="158BF7E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F3589" w14:textId="64A7251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5823E" w14:textId="6DE764D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46</w:t>
            </w:r>
          </w:p>
        </w:tc>
      </w:tr>
      <w:tr w:rsidR="009D1BAB" w14:paraId="21551747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3DFC018" w14:textId="58FBE367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n-3 PUF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92D33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A7E2DD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73F01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F8F9FA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AEC53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8F369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ED305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2326B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14:paraId="6F34B33D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86AC18E" w14:textId="5AA8FD77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lastRenderedPageBreak/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0385C" w14:textId="371422C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ED7BF" w14:textId="73F0499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78850" w14:textId="3E42A17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753B4E" w14:textId="111AC1C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69-0.8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0FBCB" w14:textId="23FF8939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1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8A07F" w14:textId="3C0910C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B1E475" w14:textId="0A82382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961872" w14:textId="0E176E5E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25</w:t>
            </w:r>
          </w:p>
        </w:tc>
      </w:tr>
      <w:tr w:rsidR="009D1BAB" w14:paraId="28AFCC27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3CD2598" w14:textId="5E147A7E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80A92" w14:textId="2E48299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A280E" w14:textId="425AE47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4F7096" w14:textId="2F84527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F0800" w14:textId="269C4C7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62-0.7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2DC36" w14:textId="47CC9B4A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C6F954" w14:textId="14A361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7F323" w14:textId="333615AE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78E03" w14:textId="0C4FE64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73</w:t>
            </w:r>
          </w:p>
        </w:tc>
      </w:tr>
      <w:tr w:rsidR="009D1BAB" w14:paraId="0CDE8D59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B37BD72" w14:textId="47065733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Placeb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BB0FB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15CAF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D74B2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2C9AC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AFB2BC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68BBAC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4AC8B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C4276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14:paraId="38A98ED1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0E15910" w14:textId="57E8F7A5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28A75" w14:textId="5CE1B28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/>
                <w:kern w:val="0"/>
                <w:szCs w:val="21"/>
              </w:rPr>
              <w:t>.7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6ADED" w14:textId="574EED49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EB4E03" w14:textId="2075490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1CBF1B" w14:textId="1D387A9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77-0.9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DC2594" w14:textId="65C14CA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9.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9A9681" w14:textId="403A8092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C9088" w14:textId="3C46E1E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9177B2" w14:textId="67A87FD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86</w:t>
            </w:r>
          </w:p>
        </w:tc>
      </w:tr>
      <w:tr w:rsidR="009D1BAB" w14:paraId="3BCACB90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5BD8AB06" w14:textId="4D6BA1FC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12 week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25E517" w14:textId="5CAFAAB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D26A04" w14:textId="3504BCC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39D9F1" w14:textId="25AE9702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6ADF20" w14:textId="059BBAAE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68-0.8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FE89BF" w14:textId="616B9042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F723EE" w14:textId="2E9EDEC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2A1624" w14:textId="596B899A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A00ACA" w14:textId="214F28C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00</w:t>
            </w:r>
          </w:p>
        </w:tc>
      </w:tr>
    </w:tbl>
    <w:p w14:paraId="6DF035EA" w14:textId="77777777" w:rsidR="006B09A2" w:rsidRPr="00480721" w:rsidRDefault="006B09A2" w:rsidP="006B09A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5153B6" w14:textId="77777777" w:rsidR="006B09A2" w:rsidRDefault="006B09A2" w:rsidP="006B09A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520530C7" w14:textId="2226B003" w:rsidR="006B09A2" w:rsidRDefault="00873E7E" w:rsidP="006B09A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e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="006B09A2">
        <w:rPr>
          <w:rFonts w:ascii="Times New Roman" w:hAnsi="Times New Roman" w:cs="Times New Roman"/>
          <w:kern w:val="0"/>
          <w:sz w:val="24"/>
          <w:szCs w:val="24"/>
        </w:rPr>
        <w:t>able</w:t>
      </w:r>
      <w:proofErr w:type="spellEnd"/>
      <w:r w:rsidR="006B09A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D2F7E">
        <w:rPr>
          <w:rFonts w:ascii="Times New Roman" w:hAnsi="Times New Roman" w:cs="Times New Roman"/>
          <w:kern w:val="0"/>
          <w:sz w:val="24"/>
          <w:szCs w:val="24"/>
        </w:rPr>
        <w:t>4</w:t>
      </w:r>
      <w:bookmarkStart w:id="0" w:name="_GoBack"/>
      <w:bookmarkEnd w:id="0"/>
      <w:r w:rsidR="006B09A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B09A2" w:rsidRPr="00480721">
        <w:rPr>
          <w:rFonts w:ascii="Times New Roman" w:hAnsi="Times New Roman" w:cs="Times New Roman"/>
          <w:sz w:val="24"/>
          <w:szCs w:val="24"/>
        </w:rPr>
        <w:t xml:space="preserve">The </w:t>
      </w:r>
      <w:r w:rsidR="006B09A2">
        <w:rPr>
          <w:rFonts w:ascii="Times New Roman" w:hAnsi="Times New Roman" w:cs="Times New Roman"/>
          <w:sz w:val="24"/>
          <w:szCs w:val="24"/>
        </w:rPr>
        <w:t xml:space="preserve">combined </w:t>
      </w:r>
      <w:r w:rsidR="006B09A2" w:rsidRPr="00480721">
        <w:rPr>
          <w:rFonts w:ascii="Times New Roman" w:hAnsi="Times New Roman" w:cs="Times New Roman"/>
          <w:kern w:val="0"/>
          <w:sz w:val="24"/>
          <w:szCs w:val="24"/>
        </w:rPr>
        <w:t>ROC curve</w:t>
      </w:r>
      <w:r w:rsidR="006B09A2" w:rsidRPr="00480721">
        <w:rPr>
          <w:rFonts w:ascii="Times New Roman" w:hAnsi="Times New Roman" w:cs="Times New Roman"/>
          <w:sz w:val="24"/>
          <w:szCs w:val="24"/>
        </w:rPr>
        <w:t xml:space="preserve"> of </w:t>
      </w:r>
      <w:r w:rsidR="006B09A2">
        <w:rPr>
          <w:rFonts w:ascii="Times New Roman" w:hAnsi="Times New Roman" w:cs="Times New Roman"/>
          <w:sz w:val="24"/>
          <w:szCs w:val="24"/>
        </w:rPr>
        <w:t>CTQ and SSRS</w:t>
      </w:r>
      <w:r w:rsidR="006B09A2" w:rsidRPr="00480721">
        <w:rPr>
          <w:rFonts w:ascii="Times New Roman" w:hAnsi="Times New Roman" w:cs="Times New Roman"/>
          <w:sz w:val="24"/>
          <w:szCs w:val="24"/>
        </w:rPr>
        <w:t xml:space="preserve"> for the prognosis of patients with depression</w:t>
      </w:r>
      <w:r w:rsidR="006B09A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59"/>
        <w:gridCol w:w="2322"/>
        <w:gridCol w:w="1938"/>
        <w:gridCol w:w="893"/>
        <w:gridCol w:w="1231"/>
        <w:gridCol w:w="870"/>
        <w:gridCol w:w="1150"/>
        <w:gridCol w:w="1150"/>
        <w:gridCol w:w="1325"/>
      </w:tblGrid>
      <w:tr w:rsidR="009D1BAB" w:rsidRPr="00A21E50" w14:paraId="74410A81" w14:textId="77777777" w:rsidTr="00EF3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C2D1CF5" w14:textId="2F9C4E4D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1E50">
              <w:rPr>
                <w:rFonts w:ascii="Times New Roman" w:hAnsi="Times New Roman" w:cs="Times New Roman" w:hint="eastAsia"/>
                <w:kern w:val="0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9BCB499" w14:textId="07D0375B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ea under ROC curv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7694A5E" w14:textId="3F817278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andard devi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D56CA7E" w14:textId="049BB86C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5A33583" w14:textId="1C47BE8A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% C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148D874" w14:textId="5BF652C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t-of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2A4A944" w14:textId="26C1345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nsitiv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1FE685A" w14:textId="41C76CA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ecifici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7F60596" w14:textId="01600CE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Specificity</w:t>
            </w:r>
          </w:p>
        </w:tc>
      </w:tr>
      <w:tr w:rsidR="009D1BAB" w:rsidRPr="00A21E50" w14:paraId="0CB974F3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</w:tcPr>
          <w:p w14:paraId="7E3CEDD9" w14:textId="7A545441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H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AM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27D88C2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4F435BF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7BEADDD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920E115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D67CEBF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27379CA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313EC5B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E5F652E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:rsidRPr="00A21E50" w14:paraId="793721B2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1C83C95" w14:textId="4E492E91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Total effect</w:t>
            </w: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C903B6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01FF3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F6AE60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8C97E1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B6816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4C333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13FA5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734551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:rsidRPr="00A21E50" w14:paraId="7BE36D6E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314AAEA" w14:textId="69D412F5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EDB995" w14:textId="72E6CDC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F57C84" w14:textId="4A71641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6C9AB" w14:textId="20181BDE" w:rsidR="009D1BAB" w:rsidRPr="00022621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Cs/>
                <w:iCs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>.0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636663" w14:textId="7154299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92-0.7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B9F75" w14:textId="6FDBFD4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012DE3" w14:textId="68749A9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4A23E6" w14:textId="51C94CF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4FFE81" w14:textId="5588017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98</w:t>
            </w:r>
          </w:p>
        </w:tc>
      </w:tr>
      <w:tr w:rsidR="009D1BAB" w:rsidRPr="00A21E50" w14:paraId="497D30DE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EEA1B9B" w14:textId="2CE0B3E9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1F2E2" w14:textId="3F870CD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F9F51" w14:textId="27E2D9D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FD0C1" w14:textId="099106F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825ED" w14:textId="5777FBCE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21-0.7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3B637" w14:textId="0148621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12098A" w14:textId="55C277D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4B764" w14:textId="443FFED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C6361" w14:textId="0589862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92</w:t>
            </w:r>
          </w:p>
        </w:tc>
      </w:tr>
      <w:tr w:rsidR="009D1BAB" w:rsidRPr="00A21E50" w14:paraId="0F28E014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2C88A11" w14:textId="27C0C5D6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n-3 PUF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658AB6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74E78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DA3013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734AFB" w14:textId="77777777" w:rsidR="009D1BAB" w:rsidRPr="00A21E50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103F40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73958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3F9633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1F09F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:rsidRPr="00A21E50" w14:paraId="02755075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E290A5A" w14:textId="2564D15C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7EE32D" w14:textId="1CD0A10A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E364C" w14:textId="50A4F1C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5F2AD" w14:textId="31558F6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BB45B" w14:textId="2EA5BD6E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90-0.8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D2FB45" w14:textId="4EE81279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E7BC7" w14:textId="45BBB9F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F68EB" w14:textId="326BB07A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8E13B" w14:textId="77EC2E9A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64</w:t>
            </w:r>
          </w:p>
        </w:tc>
      </w:tr>
      <w:tr w:rsidR="009D1BAB" w:rsidRPr="00A21E50" w14:paraId="5A486063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99C3892" w14:textId="2BDF164B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332F5B" w14:textId="12B8402A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/>
                <w:kern w:val="0"/>
                <w:szCs w:val="21"/>
              </w:rPr>
              <w:t>.7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C7945" w14:textId="3B96B08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52349" w14:textId="23C4F19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76B7B" w14:textId="1A0ABF2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14-0.9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831DDA" w14:textId="740AD149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D4208" w14:textId="04C21C8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7B2743" w14:textId="315ADC8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9E26EE" w14:textId="5A23F64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9D1BAB" w:rsidRPr="00A21E50" w14:paraId="25D349BC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5A68D68" w14:textId="67D487F5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Placeb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BA7A6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B4F1D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6F422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0B789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1DCDED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1B7B2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A0DCCA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4302E9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:rsidRPr="00A21E50" w14:paraId="578974B4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5C087C4" w14:textId="013F3ACE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54398" w14:textId="5EED0FC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/>
                <w:kern w:val="0"/>
                <w:szCs w:val="21"/>
              </w:rPr>
              <w:t>.7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9EEC71" w14:textId="29DBD8A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19D2B" w14:textId="55ADFCF2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kern w:val="0"/>
                <w:szCs w:val="21"/>
              </w:rPr>
              <w:t>.0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57469A" w14:textId="0318A13D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30-0.9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3C3C77" w14:textId="6A7716CE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E875C0" w14:textId="64D773DA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A1C64" w14:textId="4AF4D26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019C5" w14:textId="1E9BF21A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64</w:t>
            </w:r>
          </w:p>
        </w:tc>
      </w:tr>
      <w:tr w:rsidR="009D1BAB" w:rsidRPr="00A21E50" w14:paraId="4BE2B025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F4F0AEF" w14:textId="20F9115B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ind w:firstLine="435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36218" w14:textId="509D6FE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/>
                <w:kern w:val="0"/>
                <w:szCs w:val="21"/>
              </w:rPr>
              <w:t>.7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70271" w14:textId="7E96161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58D16" w14:textId="73246289" w:rsidR="009D1BAB" w:rsidRPr="001579D8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Cs/>
                <w:iCs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>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224EA" w14:textId="4FCE5C6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02-0.9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2EE706" w14:textId="28E6C3A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19120" w14:textId="630E255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9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9762A" w14:textId="761A527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072351" w14:textId="3929D7E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67</w:t>
            </w:r>
          </w:p>
        </w:tc>
      </w:tr>
      <w:tr w:rsidR="009D1BAB" w14:paraId="298EAA74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28C4D7D" w14:textId="1DCD80D7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>H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A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858A47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6A5C6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E290FE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E1480C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95E428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E864E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534BE2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92E603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14:paraId="346FD301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12DE1CE" w14:textId="44103AB7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Total effe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3C887C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CBF10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A7D43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B452E1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C25A2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C6B8E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6F24D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A4FAF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14:paraId="1326E189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0FE8C74" w14:textId="226F2D54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5F15BC" w14:textId="67735CA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18DBC" w14:textId="19D6ABA2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37473B" w14:textId="51D6A183" w:rsidR="009D1BAB" w:rsidRPr="005B2E61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Cs/>
                <w:iCs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Cs/>
                <w:iCs/>
                <w:kern w:val="0"/>
                <w:szCs w:val="21"/>
              </w:rPr>
              <w:t>.0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473CE" w14:textId="1D8D65A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15-0.8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B89B6" w14:textId="6CE805B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F1031" w14:textId="2D9CBAE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CF20D" w14:textId="65CAEA5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EDD27" w14:textId="7EFCA99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57</w:t>
            </w:r>
          </w:p>
        </w:tc>
      </w:tr>
      <w:tr w:rsidR="009D1BAB" w14:paraId="71832AEB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5A6F95E" w14:textId="451B15AE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9789F" w14:textId="2D785FA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52DB3" w14:textId="601D03D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6FFE0" w14:textId="36B8FC8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308AC" w14:textId="0481FAC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97-0.7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06F39" w14:textId="375A025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7B526" w14:textId="3262AFD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D4BAB" w14:textId="1437FF3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CC94B" w14:textId="250DF55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77</w:t>
            </w:r>
          </w:p>
        </w:tc>
      </w:tr>
      <w:tr w:rsidR="009D1BAB" w14:paraId="575EA28E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0127022" w14:textId="14AA9F9B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n-3 PUF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49E71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F49F1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6463D0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6046B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45F40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F70720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9072D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53E2A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14:paraId="0FDA9065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48EFE7F" w14:textId="21BC7E4B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lastRenderedPageBreak/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630F7" w14:textId="2AE10D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5163F9" w14:textId="02F7C03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5250A" w14:textId="7A836270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1AEBD1" w14:textId="2FFBCD8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66-0.7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57C15" w14:textId="5D75A22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5EC39" w14:textId="397A14E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42231" w14:textId="350EAEE2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0A9AF" w14:textId="381CCD1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9D1BAB" w14:paraId="0FEC3D05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EE222CB" w14:textId="1276DF86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12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DB71D" w14:textId="7575BCC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6A68F" w14:textId="3FA36E09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07950" w14:textId="3E4FB1F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EAE933" w14:textId="22EB3CE9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06-0.8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11C2D" w14:textId="6868269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2AB3D" w14:textId="54B502F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0022D" w14:textId="3719D429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8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048F9" w14:textId="42FEFE6F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82</w:t>
            </w:r>
          </w:p>
        </w:tc>
      </w:tr>
      <w:tr w:rsidR="009D1BAB" w14:paraId="2A6A9014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4EDA402" w14:textId="34FD7F22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Placeb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B9CD99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13D94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405D1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1025D5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80D03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7DB26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4F04A3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719B96" w14:textId="77777777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D1BAB" w14:paraId="4C9C0703" w14:textId="77777777" w:rsidTr="00EF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52606C9" w14:textId="1E987BBB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4 week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DF3DB7" w14:textId="6629A4A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/>
                <w:kern w:val="0"/>
                <w:szCs w:val="21"/>
              </w:rPr>
              <w:t>.7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F5026" w14:textId="059E5AB5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2A444" w14:textId="58360AA8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46BBD" w14:textId="3EF0D3C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67-0.9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623D9" w14:textId="11E92C9B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DA3525" w14:textId="5593DA16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582EA" w14:textId="583F2DA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EC26DF" w14:textId="79CD1D44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19</w:t>
            </w:r>
          </w:p>
        </w:tc>
      </w:tr>
      <w:tr w:rsidR="009D1BAB" w14:paraId="02DAC880" w14:textId="77777777" w:rsidTr="00EF3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18C5DB4E" w14:textId="14736A96" w:rsidR="009D1BAB" w:rsidRPr="00202BA2" w:rsidRDefault="009D1BAB" w:rsidP="009D1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r w:rsidRPr="00202BA2">
              <w:rPr>
                <w:rFonts w:ascii="Times New Roman" w:hAnsi="Times New Roman" w:cs="Times New Roman" w:hint="eastAsia"/>
                <w:b w:val="0"/>
                <w:bCs w:val="0"/>
                <w:kern w:val="0"/>
                <w:szCs w:val="21"/>
              </w:rPr>
              <w:t xml:space="preserve"> </w:t>
            </w:r>
            <w:r w:rsidRPr="00202BA2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 xml:space="preserve">       12 week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7AF14F" w14:textId="0BB8158D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E65ED0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0</w:t>
            </w:r>
            <w:r w:rsidRPr="00E65ED0">
              <w:rPr>
                <w:rFonts w:ascii="Times New Roman" w:hAnsi="Times New Roman" w:cs="Times New Roman"/>
                <w:b/>
                <w:kern w:val="0"/>
                <w:szCs w:val="21"/>
              </w:rPr>
              <w:t>.7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8869D1" w14:textId="422F82F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507C87" w14:textId="0689F45C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C5F56C" w14:textId="67F8DCC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35-0.9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651AC8" w14:textId="2EA32159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C14FBC" w14:textId="7FA22B43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1CBA69" w14:textId="61711DDD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282330" w14:textId="78797001" w:rsidR="009D1BAB" w:rsidRDefault="009D1BAB" w:rsidP="009D1BA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85</w:t>
            </w:r>
          </w:p>
        </w:tc>
      </w:tr>
    </w:tbl>
    <w:p w14:paraId="1E4A84BC" w14:textId="77777777" w:rsidR="00DF200A" w:rsidRDefault="00DF200A"/>
    <w:sectPr w:rsidR="00DF200A" w:rsidSect="0068426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406C1F" w14:textId="77777777" w:rsidR="00065423" w:rsidRDefault="00065423" w:rsidP="001B59FE">
      <w:r>
        <w:separator/>
      </w:r>
    </w:p>
  </w:endnote>
  <w:endnote w:type="continuationSeparator" w:id="0">
    <w:p w14:paraId="1C069591" w14:textId="77777777" w:rsidR="00065423" w:rsidRDefault="00065423" w:rsidP="001B5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2D327" w14:textId="77777777" w:rsidR="00065423" w:rsidRDefault="00065423" w:rsidP="001B59FE">
      <w:r>
        <w:separator/>
      </w:r>
    </w:p>
  </w:footnote>
  <w:footnote w:type="continuationSeparator" w:id="0">
    <w:p w14:paraId="4CDA6D05" w14:textId="77777777" w:rsidR="00065423" w:rsidRDefault="00065423" w:rsidP="001B5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9A2"/>
    <w:rsid w:val="00017F18"/>
    <w:rsid w:val="00062A35"/>
    <w:rsid w:val="00065423"/>
    <w:rsid w:val="000674DF"/>
    <w:rsid w:val="000A2E12"/>
    <w:rsid w:val="000B4BDE"/>
    <w:rsid w:val="000B6FD3"/>
    <w:rsid w:val="000C71CC"/>
    <w:rsid w:val="000F4C8E"/>
    <w:rsid w:val="00140685"/>
    <w:rsid w:val="00143835"/>
    <w:rsid w:val="00181349"/>
    <w:rsid w:val="00187334"/>
    <w:rsid w:val="001A14BE"/>
    <w:rsid w:val="001B59FE"/>
    <w:rsid w:val="001C0084"/>
    <w:rsid w:val="001C665D"/>
    <w:rsid w:val="001D2F7E"/>
    <w:rsid w:val="001D3B35"/>
    <w:rsid w:val="001E0CFE"/>
    <w:rsid w:val="00224EBC"/>
    <w:rsid w:val="00225EEF"/>
    <w:rsid w:val="002420CA"/>
    <w:rsid w:val="002501B3"/>
    <w:rsid w:val="00260440"/>
    <w:rsid w:val="00286960"/>
    <w:rsid w:val="002F29C8"/>
    <w:rsid w:val="0032553E"/>
    <w:rsid w:val="00360523"/>
    <w:rsid w:val="0036069D"/>
    <w:rsid w:val="003622AB"/>
    <w:rsid w:val="003930CE"/>
    <w:rsid w:val="003A28B6"/>
    <w:rsid w:val="003A41DD"/>
    <w:rsid w:val="003B60A8"/>
    <w:rsid w:val="003C6E5B"/>
    <w:rsid w:val="0040239D"/>
    <w:rsid w:val="00410971"/>
    <w:rsid w:val="00494C33"/>
    <w:rsid w:val="004A1A69"/>
    <w:rsid w:val="004A4D93"/>
    <w:rsid w:val="004D4994"/>
    <w:rsid w:val="00513F4C"/>
    <w:rsid w:val="005325F8"/>
    <w:rsid w:val="00573A12"/>
    <w:rsid w:val="00573BBA"/>
    <w:rsid w:val="00592639"/>
    <w:rsid w:val="005D616E"/>
    <w:rsid w:val="005E481F"/>
    <w:rsid w:val="005F1C35"/>
    <w:rsid w:val="00602872"/>
    <w:rsid w:val="006237CD"/>
    <w:rsid w:val="00625AF3"/>
    <w:rsid w:val="0063003E"/>
    <w:rsid w:val="00671603"/>
    <w:rsid w:val="00684262"/>
    <w:rsid w:val="0068798F"/>
    <w:rsid w:val="006A0713"/>
    <w:rsid w:val="006A307B"/>
    <w:rsid w:val="006B09A2"/>
    <w:rsid w:val="006F4F97"/>
    <w:rsid w:val="007167C8"/>
    <w:rsid w:val="00730A49"/>
    <w:rsid w:val="007665F0"/>
    <w:rsid w:val="00794FCD"/>
    <w:rsid w:val="007A6F77"/>
    <w:rsid w:val="007C76CD"/>
    <w:rsid w:val="007E4BAD"/>
    <w:rsid w:val="00817B0B"/>
    <w:rsid w:val="008318A8"/>
    <w:rsid w:val="00845DA6"/>
    <w:rsid w:val="0084675C"/>
    <w:rsid w:val="00873E7E"/>
    <w:rsid w:val="008F4133"/>
    <w:rsid w:val="008F5A3D"/>
    <w:rsid w:val="00931E0C"/>
    <w:rsid w:val="00943ACC"/>
    <w:rsid w:val="00947C47"/>
    <w:rsid w:val="009C5108"/>
    <w:rsid w:val="009D0BC5"/>
    <w:rsid w:val="009D1BAB"/>
    <w:rsid w:val="00A54606"/>
    <w:rsid w:val="00A6163F"/>
    <w:rsid w:val="00AE6F0B"/>
    <w:rsid w:val="00B00034"/>
    <w:rsid w:val="00B166C0"/>
    <w:rsid w:val="00B177F4"/>
    <w:rsid w:val="00B26EF8"/>
    <w:rsid w:val="00B7021C"/>
    <w:rsid w:val="00B762BF"/>
    <w:rsid w:val="00B97B91"/>
    <w:rsid w:val="00BC4906"/>
    <w:rsid w:val="00BD0242"/>
    <w:rsid w:val="00BE0F8B"/>
    <w:rsid w:val="00C60CB4"/>
    <w:rsid w:val="00CA6E53"/>
    <w:rsid w:val="00CB39ED"/>
    <w:rsid w:val="00CC4DA8"/>
    <w:rsid w:val="00D20E54"/>
    <w:rsid w:val="00D6577F"/>
    <w:rsid w:val="00DF200A"/>
    <w:rsid w:val="00E01D9F"/>
    <w:rsid w:val="00E052CF"/>
    <w:rsid w:val="00E15F06"/>
    <w:rsid w:val="00E17565"/>
    <w:rsid w:val="00E20299"/>
    <w:rsid w:val="00E51970"/>
    <w:rsid w:val="00E83BD1"/>
    <w:rsid w:val="00E86C63"/>
    <w:rsid w:val="00EA7322"/>
    <w:rsid w:val="00EC01A1"/>
    <w:rsid w:val="00EC05AC"/>
    <w:rsid w:val="00EC6789"/>
    <w:rsid w:val="00ED07A4"/>
    <w:rsid w:val="00EE6590"/>
    <w:rsid w:val="00EF3797"/>
    <w:rsid w:val="00F57BF1"/>
    <w:rsid w:val="00F748E5"/>
    <w:rsid w:val="00F95AF7"/>
    <w:rsid w:val="00FA4832"/>
    <w:rsid w:val="00FB130A"/>
    <w:rsid w:val="00FC4477"/>
    <w:rsid w:val="00FD329D"/>
    <w:rsid w:val="00FE0E46"/>
    <w:rsid w:val="00FF2527"/>
    <w:rsid w:val="00FF3935"/>
    <w:rsid w:val="00FF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0BFDB"/>
  <w15:chartTrackingRefBased/>
  <w15:docId w15:val="{617E8F69-6E63-5144-B56B-F6494502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09A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B09A2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6B09A2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6B09A2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6B09A2"/>
    <w:rPr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6B09A2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6B09A2"/>
    <w:rPr>
      <w:rFonts w:ascii="宋体" w:eastAsia="宋体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B5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B59F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B5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B59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8F6532-CC18-104B-B5C1-1A1249ED9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82</Words>
  <Characters>3893</Characters>
  <Application>Microsoft Office Word</Application>
  <DocSecurity>0</DocSecurity>
  <Lines>32</Lines>
  <Paragraphs>9</Paragraphs>
  <ScaleCrop>false</ScaleCrop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2-03-25T13:49:00Z</dcterms:created>
  <dcterms:modified xsi:type="dcterms:W3CDTF">2022-03-25T15:04:00Z</dcterms:modified>
</cp:coreProperties>
</file>